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6DBC8" w14:textId="0F730474" w:rsidR="00C74D45" w:rsidRDefault="00871168">
      <w:r w:rsidRPr="00871168">
        <w:rPr>
          <w:b/>
          <w:bCs/>
        </w:rPr>
        <w:t xml:space="preserve">Supplementary </w:t>
      </w:r>
      <w:r w:rsidR="00C74D45" w:rsidRPr="00871168">
        <w:rPr>
          <w:b/>
          <w:bCs/>
        </w:rPr>
        <w:t>Table</w:t>
      </w:r>
      <w:r w:rsidRPr="00871168">
        <w:rPr>
          <w:b/>
          <w:bCs/>
        </w:rPr>
        <w:t xml:space="preserve"> 1</w:t>
      </w:r>
      <w:r w:rsidR="00C74D45">
        <w:t xml:space="preserve">: </w:t>
      </w:r>
      <w:r w:rsidR="00483EED">
        <w:t>Human</w:t>
      </w:r>
      <w:r w:rsidR="00C74D45">
        <w:t xml:space="preserve"> [</w:t>
      </w:r>
      <w:r w:rsidR="00C74D45" w:rsidRPr="00C74D45">
        <w:rPr>
          <w:vertAlign w:val="superscript"/>
        </w:rPr>
        <w:t>125</w:t>
      </w:r>
      <w:proofErr w:type="gramStart"/>
      <w:r w:rsidR="00C74D45">
        <w:t>I]GIP</w:t>
      </w:r>
      <w:proofErr w:type="gramEnd"/>
      <w:r w:rsidR="00C74D45">
        <w:t xml:space="preserve">(1-42)OH binding to </w:t>
      </w:r>
      <w:r w:rsidR="002D0352">
        <w:t xml:space="preserve">human </w:t>
      </w:r>
      <w:r w:rsidR="00C74D45">
        <w:t>GIP-R receptor mutants expressed in HEK-293 cel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070"/>
        <w:gridCol w:w="3240"/>
      </w:tblGrid>
      <w:tr w:rsidR="00C74D45" w14:paraId="38CF58AD" w14:textId="77777777" w:rsidTr="00DA0207">
        <w:tc>
          <w:tcPr>
            <w:tcW w:w="3055" w:type="dxa"/>
            <w:vAlign w:val="center"/>
          </w:tcPr>
          <w:p w14:paraId="3ED3B644" w14:textId="0523E869" w:rsidR="00C74D45" w:rsidRPr="00486762" w:rsidRDefault="00C74D45" w:rsidP="00486762">
            <w:pPr>
              <w:rPr>
                <w:b/>
                <w:bCs/>
              </w:rPr>
            </w:pPr>
            <w:r w:rsidRPr="00486762">
              <w:rPr>
                <w:b/>
                <w:bCs/>
              </w:rPr>
              <w:t>Receptor</w:t>
            </w:r>
          </w:p>
        </w:tc>
        <w:tc>
          <w:tcPr>
            <w:tcW w:w="2070" w:type="dxa"/>
            <w:vAlign w:val="center"/>
          </w:tcPr>
          <w:p w14:paraId="2F9DF825" w14:textId="77777777" w:rsidR="00C74D45" w:rsidRDefault="00C74D45" w:rsidP="00DA0207">
            <w:pPr>
              <w:jc w:val="center"/>
              <w:rPr>
                <w:b/>
                <w:bCs/>
              </w:rPr>
            </w:pPr>
            <w:proofErr w:type="spellStart"/>
            <w:r w:rsidRPr="00486762">
              <w:rPr>
                <w:b/>
                <w:bCs/>
              </w:rPr>
              <w:t>K</w:t>
            </w:r>
            <w:r w:rsidRPr="00486762">
              <w:rPr>
                <w:b/>
                <w:bCs/>
                <w:vertAlign w:val="subscript"/>
              </w:rPr>
              <w:t>d</w:t>
            </w:r>
            <w:proofErr w:type="spellEnd"/>
            <w:r w:rsidR="00DA0207">
              <w:rPr>
                <w:b/>
                <w:bCs/>
                <w:vertAlign w:val="subscript"/>
              </w:rPr>
              <w:t xml:space="preserve"> </w:t>
            </w:r>
            <w:r w:rsidR="00DA0207" w:rsidRPr="00DA0207">
              <w:rPr>
                <w:b/>
                <w:bCs/>
                <w:vertAlign w:val="superscript"/>
              </w:rPr>
              <w:t>a</w:t>
            </w:r>
            <w:r w:rsidR="00DA0207">
              <w:rPr>
                <w:b/>
                <w:bCs/>
                <w:vertAlign w:val="superscript"/>
              </w:rPr>
              <w:t xml:space="preserve"> </w:t>
            </w:r>
            <w:r w:rsidRPr="00486762">
              <w:rPr>
                <w:b/>
                <w:bCs/>
              </w:rPr>
              <w:t>(</w:t>
            </w:r>
            <w:proofErr w:type="spellStart"/>
            <w:r w:rsidRPr="00486762">
              <w:rPr>
                <w:b/>
                <w:bCs/>
              </w:rPr>
              <w:t>nM</w:t>
            </w:r>
            <w:proofErr w:type="spellEnd"/>
            <w:r w:rsidRPr="00486762">
              <w:rPr>
                <w:b/>
                <w:bCs/>
              </w:rPr>
              <w:t>)</w:t>
            </w:r>
          </w:p>
          <w:p w14:paraId="5B041DAD" w14:textId="7D95E582" w:rsidR="00DA0207" w:rsidRPr="00DA0207" w:rsidRDefault="00DA0207" w:rsidP="00DA0207">
            <w:pPr>
              <w:jc w:val="center"/>
              <w:rPr>
                <w:b/>
                <w:bCs/>
                <w:vertAlign w:val="subscript"/>
              </w:rPr>
            </w:pPr>
            <w:r>
              <w:rPr>
                <w:b/>
                <w:bCs/>
              </w:rPr>
              <w:t>(SEM, n)</w:t>
            </w:r>
          </w:p>
        </w:tc>
        <w:tc>
          <w:tcPr>
            <w:tcW w:w="3240" w:type="dxa"/>
            <w:vAlign w:val="center"/>
          </w:tcPr>
          <w:p w14:paraId="0DEA017C" w14:textId="03F3EB5B" w:rsidR="00C74D45" w:rsidRPr="00DA0207" w:rsidRDefault="00C74D45" w:rsidP="00DA0207">
            <w:pPr>
              <w:jc w:val="center"/>
              <w:rPr>
                <w:b/>
                <w:bCs/>
              </w:rPr>
            </w:pPr>
            <w:proofErr w:type="spellStart"/>
            <w:r w:rsidRPr="00DA0207">
              <w:rPr>
                <w:b/>
                <w:bCs/>
              </w:rPr>
              <w:t>B</w:t>
            </w:r>
            <w:r w:rsidRPr="00DA0207">
              <w:rPr>
                <w:b/>
                <w:bCs/>
                <w:vertAlign w:val="subscript"/>
              </w:rPr>
              <w:t>max</w:t>
            </w:r>
            <w:proofErr w:type="spellEnd"/>
            <w:r w:rsidR="00DA0207" w:rsidRPr="00DA0207">
              <w:rPr>
                <w:b/>
                <w:bCs/>
                <w:vertAlign w:val="subscript"/>
              </w:rPr>
              <w:t xml:space="preserve"> </w:t>
            </w:r>
            <w:r w:rsidR="00DA0207" w:rsidRPr="00DA0207">
              <w:rPr>
                <w:b/>
                <w:bCs/>
                <w:vertAlign w:val="superscript"/>
              </w:rPr>
              <w:t>b</w:t>
            </w:r>
            <w:r w:rsidR="00DA0207">
              <w:rPr>
                <w:b/>
                <w:bCs/>
                <w:vertAlign w:val="subscript"/>
              </w:rPr>
              <w:t xml:space="preserve"> </w:t>
            </w:r>
            <w:r w:rsidRPr="00DA0207">
              <w:rPr>
                <w:b/>
                <w:bCs/>
              </w:rPr>
              <w:t>(</w:t>
            </w:r>
            <w:proofErr w:type="spellStart"/>
            <w:r w:rsidRPr="00DA0207">
              <w:rPr>
                <w:b/>
                <w:bCs/>
              </w:rPr>
              <w:t>fmol</w:t>
            </w:r>
            <w:proofErr w:type="spellEnd"/>
            <w:r w:rsidRPr="00DA0207">
              <w:rPr>
                <w:b/>
                <w:bCs/>
              </w:rPr>
              <w:t>/mg protein</w:t>
            </w:r>
            <w:r w:rsidR="001E2AE4" w:rsidRPr="00DA0207">
              <w:rPr>
                <w:b/>
                <w:bCs/>
              </w:rPr>
              <w:t>)</w:t>
            </w:r>
          </w:p>
          <w:p w14:paraId="47F360EC" w14:textId="478AA157" w:rsidR="00DA0207" w:rsidRPr="00DA0207" w:rsidRDefault="00DA0207" w:rsidP="00DA0207">
            <w:pPr>
              <w:jc w:val="center"/>
              <w:rPr>
                <w:rFonts w:cs="Arial"/>
                <w:b/>
                <w:bCs/>
              </w:rPr>
            </w:pPr>
            <w:r w:rsidRPr="00DA0207">
              <w:rPr>
                <w:rFonts w:cs="Arial"/>
                <w:b/>
                <w:bCs/>
              </w:rPr>
              <w:t>± SEM (n)</w:t>
            </w:r>
          </w:p>
        </w:tc>
      </w:tr>
      <w:tr w:rsidR="00C74D45" w14:paraId="7012F8C5" w14:textId="77777777" w:rsidTr="00DA0207">
        <w:tc>
          <w:tcPr>
            <w:tcW w:w="3055" w:type="dxa"/>
            <w:vAlign w:val="center"/>
          </w:tcPr>
          <w:p w14:paraId="0589AC68" w14:textId="4A7E9707" w:rsidR="00C74D45" w:rsidRDefault="00C74D45">
            <w:proofErr w:type="spellStart"/>
            <w:r>
              <w:t>hGIPR</w:t>
            </w:r>
            <w:proofErr w:type="spellEnd"/>
            <w:r>
              <w:t xml:space="preserve"> WT</w:t>
            </w:r>
          </w:p>
        </w:tc>
        <w:tc>
          <w:tcPr>
            <w:tcW w:w="2070" w:type="dxa"/>
            <w:vAlign w:val="center"/>
          </w:tcPr>
          <w:p w14:paraId="403895EC" w14:textId="04B00153" w:rsidR="00C74D45" w:rsidRDefault="00C74D45" w:rsidP="00C74D45">
            <w:pPr>
              <w:jc w:val="center"/>
            </w:pPr>
            <w:r>
              <w:t>0.</w:t>
            </w:r>
            <w:r w:rsidR="004152C8">
              <w:t>383</w:t>
            </w:r>
          </w:p>
          <w:p w14:paraId="0DA7D72B" w14:textId="2B2E42F6" w:rsidR="00C74D45" w:rsidRDefault="00DA0207" w:rsidP="00C74D45">
            <w:pPr>
              <w:jc w:val="center"/>
            </w:pPr>
            <w:r>
              <w:t>(</w:t>
            </w:r>
            <w:r w:rsidR="00C74D45">
              <w:t>0.0</w:t>
            </w:r>
            <w:r w:rsidR="004152C8">
              <w:t>38</w:t>
            </w:r>
            <w:r>
              <w:t xml:space="preserve">, </w:t>
            </w:r>
            <w:r w:rsidR="004152C8">
              <w:t>5</w:t>
            </w:r>
            <w:r w:rsidR="00C74D45">
              <w:t>)</w:t>
            </w:r>
          </w:p>
        </w:tc>
        <w:tc>
          <w:tcPr>
            <w:tcW w:w="3240" w:type="dxa"/>
            <w:vAlign w:val="center"/>
          </w:tcPr>
          <w:p w14:paraId="537B3AF4" w14:textId="1255E6CA" w:rsidR="00C74D45" w:rsidRDefault="004152C8" w:rsidP="00C74D45">
            <w:pPr>
              <w:jc w:val="center"/>
            </w:pPr>
            <w:r>
              <w:t>1340</w:t>
            </w:r>
          </w:p>
          <w:p w14:paraId="7AF647BC" w14:textId="6E813D3C" w:rsidR="00C74D45" w:rsidRDefault="00C74D45" w:rsidP="00C74D45">
            <w:pPr>
              <w:jc w:val="center"/>
            </w:pPr>
            <w:r>
              <w:t xml:space="preserve">± </w:t>
            </w:r>
            <w:r w:rsidR="004152C8">
              <w:t>28</w:t>
            </w:r>
            <w:r w:rsidR="00D4601B">
              <w:t>0</w:t>
            </w:r>
            <w:r>
              <w:t xml:space="preserve"> (</w:t>
            </w:r>
            <w:r w:rsidR="004152C8">
              <w:t>5)</w:t>
            </w:r>
          </w:p>
        </w:tc>
      </w:tr>
      <w:tr w:rsidR="00C74D45" w14:paraId="343E4E8F" w14:textId="77777777" w:rsidTr="00DA0207">
        <w:tc>
          <w:tcPr>
            <w:tcW w:w="3055" w:type="dxa"/>
            <w:vAlign w:val="center"/>
          </w:tcPr>
          <w:p w14:paraId="22DE81E6" w14:textId="7574CCEB" w:rsidR="00C74D45" w:rsidRDefault="00C74D45">
            <w:proofErr w:type="spellStart"/>
            <w:r>
              <w:t>hGIPR</w:t>
            </w:r>
            <w:proofErr w:type="spellEnd"/>
            <w:r>
              <w:t xml:space="preserve"> (E354Q)</w:t>
            </w:r>
          </w:p>
        </w:tc>
        <w:tc>
          <w:tcPr>
            <w:tcW w:w="2070" w:type="dxa"/>
            <w:vAlign w:val="center"/>
          </w:tcPr>
          <w:p w14:paraId="6C1A24E1" w14:textId="4554D90C" w:rsidR="00C74D45" w:rsidRDefault="00C74D45" w:rsidP="00C74D45">
            <w:pPr>
              <w:jc w:val="center"/>
            </w:pPr>
            <w:r>
              <w:t>0.3</w:t>
            </w:r>
            <w:r w:rsidR="004152C8">
              <w:t>27</w:t>
            </w:r>
          </w:p>
          <w:p w14:paraId="4D2A106C" w14:textId="6919089C" w:rsidR="00C74D45" w:rsidRDefault="00DA0207" w:rsidP="00C74D45">
            <w:pPr>
              <w:jc w:val="center"/>
            </w:pPr>
            <w:r>
              <w:t>(</w:t>
            </w:r>
            <w:r w:rsidR="00C74D45">
              <w:t>0.0</w:t>
            </w:r>
            <w:r w:rsidR="004152C8">
              <w:t>4</w:t>
            </w:r>
            <w:r w:rsidR="00C35DB7">
              <w:t>5</w:t>
            </w:r>
            <w:r>
              <w:t xml:space="preserve">, </w:t>
            </w:r>
            <w:r w:rsidR="004152C8">
              <w:t>4</w:t>
            </w:r>
            <w:r w:rsidR="00C74D45">
              <w:t>)</w:t>
            </w:r>
          </w:p>
        </w:tc>
        <w:tc>
          <w:tcPr>
            <w:tcW w:w="3240" w:type="dxa"/>
            <w:vAlign w:val="center"/>
          </w:tcPr>
          <w:p w14:paraId="30ED69E2" w14:textId="654EA413" w:rsidR="00C74D45" w:rsidRDefault="00C74D45" w:rsidP="00C74D45">
            <w:pPr>
              <w:jc w:val="center"/>
            </w:pPr>
            <w:r>
              <w:t>11</w:t>
            </w:r>
            <w:r w:rsidR="004152C8">
              <w:t>50</w:t>
            </w:r>
          </w:p>
          <w:p w14:paraId="61C4DE18" w14:textId="1E48DB23" w:rsidR="00C74D45" w:rsidRDefault="00C74D45" w:rsidP="00C74D45">
            <w:pPr>
              <w:jc w:val="center"/>
            </w:pPr>
            <w:r>
              <w:t>± 1</w:t>
            </w:r>
            <w:r w:rsidR="004152C8">
              <w:t>30</w:t>
            </w:r>
            <w:r>
              <w:t xml:space="preserve"> (</w:t>
            </w:r>
            <w:r w:rsidR="004152C8">
              <w:t>4</w:t>
            </w:r>
            <w:r>
              <w:t>)</w:t>
            </w:r>
          </w:p>
        </w:tc>
      </w:tr>
      <w:tr w:rsidR="00C74D45" w14:paraId="0BB71ECF" w14:textId="77777777" w:rsidTr="00DA0207">
        <w:tc>
          <w:tcPr>
            <w:tcW w:w="3055" w:type="dxa"/>
            <w:vAlign w:val="center"/>
          </w:tcPr>
          <w:p w14:paraId="555889EE" w14:textId="1CE64A5C" w:rsidR="00C74D45" w:rsidRDefault="00C74D45">
            <w:proofErr w:type="spellStart"/>
            <w:r>
              <w:t>hGIPR</w:t>
            </w:r>
            <w:proofErr w:type="spellEnd"/>
            <w:r>
              <w:t xml:space="preserve"> (E252D)</w:t>
            </w:r>
          </w:p>
        </w:tc>
        <w:tc>
          <w:tcPr>
            <w:tcW w:w="2070" w:type="dxa"/>
            <w:vAlign w:val="center"/>
          </w:tcPr>
          <w:p w14:paraId="2225A0DA" w14:textId="12ACF3B6" w:rsidR="00C74D45" w:rsidRDefault="00C74D45" w:rsidP="00C74D45">
            <w:pPr>
              <w:jc w:val="center"/>
            </w:pPr>
            <w:r>
              <w:t>0.4</w:t>
            </w:r>
            <w:r w:rsidR="004152C8">
              <w:t>22</w:t>
            </w:r>
          </w:p>
          <w:p w14:paraId="40B06254" w14:textId="0E91703B" w:rsidR="00C74D45" w:rsidRDefault="00DA0207" w:rsidP="00C74D45">
            <w:pPr>
              <w:jc w:val="center"/>
            </w:pPr>
            <w:r>
              <w:t>(</w:t>
            </w:r>
            <w:r w:rsidR="00C74D45">
              <w:t>0.038</w:t>
            </w:r>
            <w:r>
              <w:t xml:space="preserve">, </w:t>
            </w:r>
            <w:r w:rsidR="004152C8">
              <w:t>5</w:t>
            </w:r>
            <w:r w:rsidR="00C74D45">
              <w:t>)</w:t>
            </w:r>
          </w:p>
        </w:tc>
        <w:tc>
          <w:tcPr>
            <w:tcW w:w="3240" w:type="dxa"/>
            <w:vAlign w:val="center"/>
          </w:tcPr>
          <w:p w14:paraId="4F6FA6D0" w14:textId="2413C454" w:rsidR="00C74D45" w:rsidRDefault="00C74D45" w:rsidP="00C74D45">
            <w:pPr>
              <w:jc w:val="center"/>
            </w:pPr>
            <w:r>
              <w:t>1</w:t>
            </w:r>
            <w:r w:rsidR="004152C8">
              <w:t>200</w:t>
            </w:r>
          </w:p>
          <w:p w14:paraId="49B8F573" w14:textId="2C736308" w:rsidR="00C74D45" w:rsidRDefault="00C74D45" w:rsidP="00C74D45">
            <w:pPr>
              <w:jc w:val="center"/>
            </w:pPr>
            <w:r>
              <w:t>± 2</w:t>
            </w:r>
            <w:r w:rsidR="004152C8">
              <w:t>10</w:t>
            </w:r>
            <w:r>
              <w:t xml:space="preserve"> (</w:t>
            </w:r>
            <w:r w:rsidR="004152C8">
              <w:t>5</w:t>
            </w:r>
            <w:r>
              <w:t>)</w:t>
            </w:r>
          </w:p>
        </w:tc>
      </w:tr>
      <w:tr w:rsidR="00C74D45" w14:paraId="703E726A" w14:textId="77777777" w:rsidTr="00DA0207">
        <w:tc>
          <w:tcPr>
            <w:tcW w:w="3055" w:type="dxa"/>
            <w:vAlign w:val="center"/>
          </w:tcPr>
          <w:p w14:paraId="0B25A80B" w14:textId="49BF6FFB" w:rsidR="00C74D45" w:rsidRDefault="00C74D45">
            <w:proofErr w:type="spellStart"/>
            <w:r>
              <w:t>hGIPR</w:t>
            </w:r>
            <w:proofErr w:type="spellEnd"/>
            <w:r>
              <w:t xml:space="preserve"> (A207V)</w:t>
            </w:r>
          </w:p>
        </w:tc>
        <w:tc>
          <w:tcPr>
            <w:tcW w:w="2070" w:type="dxa"/>
            <w:vAlign w:val="center"/>
          </w:tcPr>
          <w:p w14:paraId="55B63046" w14:textId="5F7C0B4D" w:rsidR="00C74D45" w:rsidRDefault="00C74D45" w:rsidP="00C74D45">
            <w:pPr>
              <w:jc w:val="center"/>
            </w:pPr>
            <w:r>
              <w:t>0.467</w:t>
            </w:r>
          </w:p>
          <w:p w14:paraId="3EAC745B" w14:textId="3CD31112" w:rsidR="00C74D45" w:rsidRDefault="00DA0207" w:rsidP="00C74D45">
            <w:pPr>
              <w:jc w:val="center"/>
            </w:pPr>
            <w:r>
              <w:t>(</w:t>
            </w:r>
            <w:r w:rsidR="00C74D45">
              <w:t>0.069</w:t>
            </w:r>
            <w:r>
              <w:t xml:space="preserve">, </w:t>
            </w:r>
            <w:r w:rsidR="00C74D45">
              <w:t>3)</w:t>
            </w:r>
          </w:p>
        </w:tc>
        <w:tc>
          <w:tcPr>
            <w:tcW w:w="3240" w:type="dxa"/>
            <w:vAlign w:val="center"/>
          </w:tcPr>
          <w:p w14:paraId="4A151C5A" w14:textId="02DC175E" w:rsidR="00C74D45" w:rsidRDefault="00C74D45" w:rsidP="00C74D45">
            <w:pPr>
              <w:jc w:val="center"/>
            </w:pPr>
            <w:r>
              <w:t>1680</w:t>
            </w:r>
          </w:p>
          <w:p w14:paraId="78F89009" w14:textId="63DE7954" w:rsidR="00C74D45" w:rsidRDefault="00C74D45" w:rsidP="00C74D45">
            <w:pPr>
              <w:jc w:val="center"/>
            </w:pPr>
            <w:r>
              <w:t>± 30 (3)</w:t>
            </w:r>
          </w:p>
        </w:tc>
      </w:tr>
      <w:tr w:rsidR="00C74D45" w14:paraId="3C6C455E" w14:textId="77777777" w:rsidTr="00DA0207">
        <w:tc>
          <w:tcPr>
            <w:tcW w:w="3055" w:type="dxa"/>
            <w:vAlign w:val="center"/>
          </w:tcPr>
          <w:p w14:paraId="26B83449" w14:textId="5037D1BD" w:rsidR="00C74D45" w:rsidRDefault="00486762">
            <w:proofErr w:type="spellStart"/>
            <w:r>
              <w:t>hGIPR</w:t>
            </w:r>
            <w:proofErr w:type="spellEnd"/>
            <w:r>
              <w:t xml:space="preserve"> (E288G)</w:t>
            </w:r>
            <w:r w:rsidR="0088517B">
              <w:t xml:space="preserve"> </w:t>
            </w:r>
            <w:r w:rsidR="0088517B" w:rsidRPr="0088517B">
              <w:rPr>
                <w:vertAlign w:val="superscript"/>
              </w:rPr>
              <w:t>c</w:t>
            </w:r>
          </w:p>
        </w:tc>
        <w:tc>
          <w:tcPr>
            <w:tcW w:w="2070" w:type="dxa"/>
            <w:vAlign w:val="center"/>
          </w:tcPr>
          <w:p w14:paraId="0403F404" w14:textId="4126EAA8" w:rsidR="004152C8" w:rsidRDefault="004152C8" w:rsidP="004152C8">
            <w:pPr>
              <w:jc w:val="center"/>
            </w:pPr>
            <w:r>
              <w:t>10.1</w:t>
            </w:r>
          </w:p>
          <w:p w14:paraId="03BA9E07" w14:textId="14B607D4" w:rsidR="00486762" w:rsidRDefault="004152C8" w:rsidP="004152C8">
            <w:pPr>
              <w:jc w:val="center"/>
            </w:pPr>
            <w:r>
              <w:t>(7.5, 5)</w:t>
            </w:r>
          </w:p>
        </w:tc>
        <w:tc>
          <w:tcPr>
            <w:tcW w:w="3240" w:type="dxa"/>
            <w:vAlign w:val="center"/>
          </w:tcPr>
          <w:p w14:paraId="16C1974D" w14:textId="53E747E5" w:rsidR="004152C8" w:rsidRDefault="004152C8" w:rsidP="004152C8">
            <w:pPr>
              <w:jc w:val="center"/>
            </w:pPr>
            <w:r>
              <w:t>2870</w:t>
            </w:r>
          </w:p>
          <w:p w14:paraId="294D2D4A" w14:textId="6AC362B7" w:rsidR="00486762" w:rsidRDefault="004152C8" w:rsidP="004152C8">
            <w:pPr>
              <w:jc w:val="center"/>
            </w:pPr>
            <w:r>
              <w:t>± 1290 (5)</w:t>
            </w:r>
          </w:p>
        </w:tc>
      </w:tr>
      <w:tr w:rsidR="00486762" w14:paraId="49029A23" w14:textId="77777777" w:rsidTr="00DA0207">
        <w:tc>
          <w:tcPr>
            <w:tcW w:w="3055" w:type="dxa"/>
            <w:vAlign w:val="center"/>
          </w:tcPr>
          <w:p w14:paraId="20ADF6A6" w14:textId="08762C89" w:rsidR="00486762" w:rsidRDefault="00486762" w:rsidP="00486762">
            <w:proofErr w:type="spellStart"/>
            <w:r>
              <w:t>hGIPR</w:t>
            </w:r>
            <w:proofErr w:type="spellEnd"/>
            <w:r>
              <w:t xml:space="preserve"> (E288G + E354Q)</w:t>
            </w:r>
            <w:r w:rsidR="0088517B">
              <w:t xml:space="preserve"> </w:t>
            </w:r>
            <w:r w:rsidR="0088517B" w:rsidRPr="0088517B">
              <w:rPr>
                <w:vertAlign w:val="superscript"/>
              </w:rPr>
              <w:t>c</w:t>
            </w:r>
          </w:p>
        </w:tc>
        <w:tc>
          <w:tcPr>
            <w:tcW w:w="2070" w:type="dxa"/>
            <w:vAlign w:val="center"/>
          </w:tcPr>
          <w:p w14:paraId="537CB9A6" w14:textId="68F19B58" w:rsidR="004152C8" w:rsidRDefault="00D4601B" w:rsidP="004152C8">
            <w:pPr>
              <w:jc w:val="center"/>
            </w:pPr>
            <w:r>
              <w:t>23.2</w:t>
            </w:r>
          </w:p>
          <w:p w14:paraId="4CDC0D6E" w14:textId="70A037F0" w:rsidR="00486762" w:rsidRDefault="004152C8" w:rsidP="004152C8">
            <w:pPr>
              <w:jc w:val="center"/>
            </w:pPr>
            <w:r>
              <w:t>(7.6, 5)</w:t>
            </w:r>
          </w:p>
        </w:tc>
        <w:tc>
          <w:tcPr>
            <w:tcW w:w="3240" w:type="dxa"/>
            <w:vAlign w:val="center"/>
          </w:tcPr>
          <w:p w14:paraId="204115F8" w14:textId="3E99A70D" w:rsidR="004152C8" w:rsidRDefault="004152C8" w:rsidP="004152C8">
            <w:pPr>
              <w:jc w:val="center"/>
            </w:pPr>
            <w:r>
              <w:t>4130</w:t>
            </w:r>
          </w:p>
          <w:p w14:paraId="30FC079C" w14:textId="26CEF498" w:rsidR="00486762" w:rsidRDefault="004152C8" w:rsidP="004152C8">
            <w:pPr>
              <w:jc w:val="center"/>
            </w:pPr>
            <w:r>
              <w:t>± 1730 (5)</w:t>
            </w:r>
          </w:p>
        </w:tc>
      </w:tr>
      <w:tr w:rsidR="004152C8" w14:paraId="4E24259B" w14:textId="77777777" w:rsidTr="00DA0207">
        <w:tc>
          <w:tcPr>
            <w:tcW w:w="3055" w:type="dxa"/>
            <w:vAlign w:val="center"/>
          </w:tcPr>
          <w:p w14:paraId="52A9F17C" w14:textId="38973453" w:rsidR="004152C8" w:rsidRDefault="004152C8" w:rsidP="004152C8">
            <w:proofErr w:type="spellStart"/>
            <w:r>
              <w:t>hGIPR</w:t>
            </w:r>
            <w:proofErr w:type="spellEnd"/>
            <w:r>
              <w:t xml:space="preserve"> (R101H)</w:t>
            </w:r>
            <w:r w:rsidR="0088517B">
              <w:t xml:space="preserve"> </w:t>
            </w:r>
            <w:r w:rsidR="0088517B" w:rsidRPr="0088517B">
              <w:rPr>
                <w:vertAlign w:val="superscript"/>
              </w:rPr>
              <w:t>c</w:t>
            </w:r>
          </w:p>
        </w:tc>
        <w:tc>
          <w:tcPr>
            <w:tcW w:w="2070" w:type="dxa"/>
            <w:vAlign w:val="center"/>
          </w:tcPr>
          <w:p w14:paraId="7A8833FA" w14:textId="418857D4" w:rsidR="004152C8" w:rsidRDefault="004152C8" w:rsidP="004152C8">
            <w:pPr>
              <w:jc w:val="center"/>
            </w:pPr>
            <w:r>
              <w:t>2.72</w:t>
            </w:r>
          </w:p>
          <w:p w14:paraId="5CA1FE48" w14:textId="090057C6" w:rsidR="004152C8" w:rsidRDefault="004152C8" w:rsidP="004152C8">
            <w:pPr>
              <w:jc w:val="center"/>
            </w:pPr>
            <w:r>
              <w:t>(1.67, 6)</w:t>
            </w:r>
          </w:p>
        </w:tc>
        <w:tc>
          <w:tcPr>
            <w:tcW w:w="3240" w:type="dxa"/>
            <w:vAlign w:val="center"/>
          </w:tcPr>
          <w:p w14:paraId="2C1034A7" w14:textId="1C94B576" w:rsidR="004152C8" w:rsidRDefault="004152C8" w:rsidP="004152C8">
            <w:pPr>
              <w:jc w:val="center"/>
            </w:pPr>
            <w:r>
              <w:t>927</w:t>
            </w:r>
          </w:p>
          <w:p w14:paraId="4DA500FF" w14:textId="33E63330" w:rsidR="004152C8" w:rsidRDefault="004152C8" w:rsidP="004152C8">
            <w:pPr>
              <w:jc w:val="center"/>
            </w:pPr>
            <w:r>
              <w:t>± 397 (6)</w:t>
            </w:r>
          </w:p>
        </w:tc>
      </w:tr>
    </w:tbl>
    <w:p w14:paraId="2B602F3A" w14:textId="77777777" w:rsidR="00904A6B" w:rsidRDefault="00904A6B">
      <w:pPr>
        <w:rPr>
          <w:vertAlign w:val="superscript"/>
        </w:rPr>
      </w:pPr>
    </w:p>
    <w:p w14:paraId="241216CB" w14:textId="17E16ED7" w:rsidR="00DA0207" w:rsidRDefault="00DA0207">
      <w:r w:rsidRPr="00DA0207">
        <w:rPr>
          <w:vertAlign w:val="superscript"/>
        </w:rPr>
        <w:t xml:space="preserve">a </w:t>
      </w:r>
      <w:proofErr w:type="spellStart"/>
      <w:r w:rsidRPr="00DA0207">
        <w:t>K</w:t>
      </w:r>
      <w:r w:rsidRPr="00DA0207">
        <w:rPr>
          <w:vertAlign w:val="subscript"/>
        </w:rPr>
        <w:t>d</w:t>
      </w:r>
      <w:proofErr w:type="spellEnd"/>
      <w:r w:rsidRPr="00DA0207">
        <w:t xml:space="preserve"> values </w:t>
      </w:r>
      <w:r w:rsidR="0088517B">
        <w:t>are</w:t>
      </w:r>
      <w:r w:rsidRPr="00DA0207">
        <w:t xml:space="preserve"> reported as the geometric m</w:t>
      </w:r>
      <w:r>
        <w:t>e</w:t>
      </w:r>
      <w:r w:rsidRPr="00DA0207">
        <w:t xml:space="preserve">an </w:t>
      </w:r>
      <w:r>
        <w:t>with the</w:t>
      </w:r>
      <w:r w:rsidRPr="00DA0207">
        <w:t xml:space="preserve"> SEM </w:t>
      </w:r>
      <w:r>
        <w:t xml:space="preserve">and </w:t>
      </w:r>
      <w:r w:rsidRPr="00DA0207">
        <w:t>the number of independent experiments in parentheses.</w:t>
      </w:r>
    </w:p>
    <w:p w14:paraId="4F33F915" w14:textId="744AF16C" w:rsidR="00DA0207" w:rsidRPr="00DA0207" w:rsidRDefault="00DA0207">
      <w:r w:rsidRPr="00DA0207">
        <w:rPr>
          <w:vertAlign w:val="superscript"/>
        </w:rPr>
        <w:t>b</w:t>
      </w:r>
      <w:r>
        <w:t xml:space="preserve"> </w:t>
      </w:r>
      <w:proofErr w:type="spellStart"/>
      <w:r>
        <w:t>B</w:t>
      </w:r>
      <w:r w:rsidRPr="00DA0207">
        <w:rPr>
          <w:vertAlign w:val="subscript"/>
        </w:rPr>
        <w:t>max</w:t>
      </w:r>
      <w:proofErr w:type="spellEnd"/>
      <w:r>
        <w:t xml:space="preserve"> values </w:t>
      </w:r>
      <w:r w:rsidR="0088517B">
        <w:t>are</w:t>
      </w:r>
      <w:r>
        <w:t xml:space="preserve"> the arithmetic mean ± SEM with the number of independent experiments in parentheses.</w:t>
      </w:r>
    </w:p>
    <w:p w14:paraId="59FE01AC" w14:textId="1BBF229B" w:rsidR="00486762" w:rsidRDefault="00DA0207">
      <w:r>
        <w:rPr>
          <w:vertAlign w:val="superscript"/>
        </w:rPr>
        <w:t>c</w:t>
      </w:r>
      <w:r w:rsidR="00486762">
        <w:t xml:space="preserve"> </w:t>
      </w:r>
      <w:r w:rsidR="00CC55DA">
        <w:t>D</w:t>
      </w:r>
      <w:r w:rsidR="00486762">
        <w:t xml:space="preserve">enotes that, </w:t>
      </w:r>
      <w:r w:rsidR="00486762" w:rsidRPr="00486762">
        <w:t>though expression</w:t>
      </w:r>
      <w:r w:rsidR="00486762">
        <w:t xml:space="preserve"> was seen, </w:t>
      </w:r>
      <w:r w:rsidR="00486762" w:rsidRPr="00486762">
        <w:t>due to the low</w:t>
      </w:r>
      <w:r w:rsidR="00B70D0A">
        <w:t>er</w:t>
      </w:r>
      <w:r w:rsidR="00486762" w:rsidRPr="00486762">
        <w:t xml:space="preserve"> affinity for </w:t>
      </w:r>
      <w:r w:rsidR="00483EED">
        <w:t xml:space="preserve">human </w:t>
      </w:r>
      <w:r w:rsidR="00486762" w:rsidRPr="00486762">
        <w:t>[</w:t>
      </w:r>
      <w:r w:rsidR="00486762" w:rsidRPr="00486762">
        <w:rPr>
          <w:vertAlign w:val="superscript"/>
        </w:rPr>
        <w:t>125</w:t>
      </w:r>
      <w:proofErr w:type="gramStart"/>
      <w:r w:rsidR="00486762" w:rsidRPr="00486762">
        <w:t>I]GIP</w:t>
      </w:r>
      <w:proofErr w:type="gramEnd"/>
      <w:r w:rsidR="00486762" w:rsidRPr="00486762">
        <w:t xml:space="preserve">(1-42)OH at these three mutant receptors an accurate </w:t>
      </w:r>
      <w:proofErr w:type="spellStart"/>
      <w:r w:rsidR="00486762" w:rsidRPr="00486762">
        <w:t>K</w:t>
      </w:r>
      <w:r w:rsidR="00486762" w:rsidRPr="00486762">
        <w:rPr>
          <w:vertAlign w:val="subscript"/>
        </w:rPr>
        <w:t>d</w:t>
      </w:r>
      <w:proofErr w:type="spellEnd"/>
      <w:r w:rsidR="00486762" w:rsidRPr="00486762">
        <w:t xml:space="preserve"> an</w:t>
      </w:r>
      <w:r w:rsidR="00486762">
        <w:t>d</w:t>
      </w:r>
      <w:r w:rsidR="00486762" w:rsidRPr="00486762">
        <w:t xml:space="preserve"> </w:t>
      </w:r>
      <w:proofErr w:type="spellStart"/>
      <w:r w:rsidR="00486762" w:rsidRPr="00486762">
        <w:t>B</w:t>
      </w:r>
      <w:r w:rsidR="00486762" w:rsidRPr="00486762">
        <w:rPr>
          <w:vertAlign w:val="subscript"/>
        </w:rPr>
        <w:t>max</w:t>
      </w:r>
      <w:proofErr w:type="spellEnd"/>
      <w:r w:rsidR="00486762" w:rsidRPr="00486762">
        <w:t xml:space="preserve"> </w:t>
      </w:r>
      <w:r w:rsidR="00486762">
        <w:t>were</w:t>
      </w:r>
      <w:r w:rsidR="00486762" w:rsidRPr="00486762">
        <w:t xml:space="preserve"> difficult to obtain</w:t>
      </w:r>
      <w:r w:rsidR="00486762">
        <w:t xml:space="preserve"> using this radioligand.</w:t>
      </w:r>
      <w:r w:rsidR="003C1493">
        <w:t xml:space="preserve">  The bottom of the fitted [</w:t>
      </w:r>
      <w:r w:rsidR="003C1493" w:rsidRPr="003C1493">
        <w:rPr>
          <w:vertAlign w:val="superscript"/>
        </w:rPr>
        <w:t>127</w:t>
      </w:r>
      <w:proofErr w:type="gramStart"/>
      <w:r w:rsidR="003C1493">
        <w:t>I]Tyr</w:t>
      </w:r>
      <w:proofErr w:type="gramEnd"/>
      <w:r w:rsidR="003C1493" w:rsidRPr="003C1493">
        <w:rPr>
          <w:vertAlign w:val="superscript"/>
        </w:rPr>
        <w:t>10</w:t>
      </w:r>
      <w:r w:rsidR="003C1493">
        <w:t xml:space="preserve">-GIP(1-42)OH curve was used to define nonspecific binding for these three mutant receptors.  </w:t>
      </w:r>
      <w:r w:rsidR="003C1493" w:rsidRPr="003C1493">
        <w:t xml:space="preserve">Nonspecific binding was defined by 100 </w:t>
      </w:r>
      <w:proofErr w:type="spellStart"/>
      <w:r w:rsidR="003C1493" w:rsidRPr="003C1493">
        <w:t>nM</w:t>
      </w:r>
      <w:proofErr w:type="spellEnd"/>
      <w:r w:rsidR="003C1493" w:rsidRPr="003C1493">
        <w:t xml:space="preserve"> or 1 µM </w:t>
      </w:r>
      <w:proofErr w:type="gramStart"/>
      <w:r w:rsidR="003C1493" w:rsidRPr="003C1493">
        <w:t>GIP(</w:t>
      </w:r>
      <w:proofErr w:type="gramEnd"/>
      <w:r w:rsidR="003C1493" w:rsidRPr="003C1493">
        <w:t>1-42)OH</w:t>
      </w:r>
      <w:r w:rsidR="003C1493">
        <w:t xml:space="preserve"> for the remaining mutant and wild type human GIPR.</w:t>
      </w:r>
      <w:r w:rsidR="001F0755">
        <w:t xml:space="preserve">  </w:t>
      </w:r>
    </w:p>
    <w:p w14:paraId="2458A14C" w14:textId="77777777" w:rsidR="00BB3327" w:rsidRPr="009B4657" w:rsidRDefault="00BB3327">
      <w:pPr>
        <w:rPr>
          <w:rFonts w:eastAsia="Times New Roman" w:cs="Calibri"/>
          <w:kern w:val="0"/>
          <w14:ligatures w14:val="none"/>
        </w:rPr>
      </w:pPr>
    </w:p>
    <w:sectPr w:rsidR="00BB3327" w:rsidRPr="009B4657" w:rsidSect="0085449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D45"/>
    <w:rsid w:val="000960D7"/>
    <w:rsid w:val="000E319A"/>
    <w:rsid w:val="0017364F"/>
    <w:rsid w:val="001A5803"/>
    <w:rsid w:val="001E2AE4"/>
    <w:rsid w:val="001F0755"/>
    <w:rsid w:val="0020439F"/>
    <w:rsid w:val="0026773B"/>
    <w:rsid w:val="0029370B"/>
    <w:rsid w:val="002D0352"/>
    <w:rsid w:val="002E0D6F"/>
    <w:rsid w:val="00347AA1"/>
    <w:rsid w:val="00361555"/>
    <w:rsid w:val="003C1493"/>
    <w:rsid w:val="003C311D"/>
    <w:rsid w:val="003E19A7"/>
    <w:rsid w:val="004152C8"/>
    <w:rsid w:val="00436BCA"/>
    <w:rsid w:val="00483EED"/>
    <w:rsid w:val="00486762"/>
    <w:rsid w:val="004C6EED"/>
    <w:rsid w:val="0059655A"/>
    <w:rsid w:val="005E2441"/>
    <w:rsid w:val="00671775"/>
    <w:rsid w:val="006B33F7"/>
    <w:rsid w:val="006D5009"/>
    <w:rsid w:val="00750FDC"/>
    <w:rsid w:val="007B7A6B"/>
    <w:rsid w:val="007B7DF7"/>
    <w:rsid w:val="007D1B30"/>
    <w:rsid w:val="007E55CB"/>
    <w:rsid w:val="007E583C"/>
    <w:rsid w:val="00854498"/>
    <w:rsid w:val="00871168"/>
    <w:rsid w:val="00877E24"/>
    <w:rsid w:val="0088517B"/>
    <w:rsid w:val="008D7BB8"/>
    <w:rsid w:val="00904A6B"/>
    <w:rsid w:val="00952ED7"/>
    <w:rsid w:val="00960210"/>
    <w:rsid w:val="009731A4"/>
    <w:rsid w:val="009B4657"/>
    <w:rsid w:val="00A04F7A"/>
    <w:rsid w:val="00A71D0F"/>
    <w:rsid w:val="00B408F5"/>
    <w:rsid w:val="00B52B06"/>
    <w:rsid w:val="00B54775"/>
    <w:rsid w:val="00B70D0A"/>
    <w:rsid w:val="00BB3327"/>
    <w:rsid w:val="00C35DB7"/>
    <w:rsid w:val="00C61653"/>
    <w:rsid w:val="00C713EC"/>
    <w:rsid w:val="00C74D45"/>
    <w:rsid w:val="00C76634"/>
    <w:rsid w:val="00CC55DA"/>
    <w:rsid w:val="00CD4010"/>
    <w:rsid w:val="00D4601B"/>
    <w:rsid w:val="00D66470"/>
    <w:rsid w:val="00DA0207"/>
    <w:rsid w:val="00E556F4"/>
    <w:rsid w:val="00F52CC7"/>
    <w:rsid w:val="00F92B9D"/>
    <w:rsid w:val="00FF3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32B62"/>
  <w15:chartTrackingRefBased/>
  <w15:docId w15:val="{F8B3B04F-8C58-4487-A81F-068B1ECDA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4D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D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D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D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D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D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D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D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D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D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D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D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D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D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D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D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D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D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D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4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D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4D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D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4D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D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4D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D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D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D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4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21">
    <w:name w:val="font121"/>
    <w:basedOn w:val="DefaultParagraphFont"/>
    <w:rsid w:val="009B4657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DefaultParagraphFont"/>
    <w:rsid w:val="009B4657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53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43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2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6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54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6EF4F65FD52C418F1B667AB67EA90F" ma:contentTypeVersion="12" ma:contentTypeDescription="Create a new document." ma:contentTypeScope="" ma:versionID="a263a353ab9963c3a5e707b3872bc2b7">
  <xsd:schema xmlns:xsd="http://www.w3.org/2001/XMLSchema" xmlns:xs="http://www.w3.org/2001/XMLSchema" xmlns:p="http://schemas.microsoft.com/office/2006/metadata/properties" xmlns:ns2="58066c68-e9c2-47d0-b166-7b2fdabf5f7c" xmlns:ns3="b3512d49-e768-4aee-a23a-05f6423e6ecd" targetNamespace="http://schemas.microsoft.com/office/2006/metadata/properties" ma:root="true" ma:fieldsID="f81e95e62eadc8c449e249f0991ff032" ns2:_="" ns3:_="">
    <xsd:import namespace="58066c68-e9c2-47d0-b166-7b2fdabf5f7c"/>
    <xsd:import namespace="b3512d49-e768-4aee-a23a-05f6423e6e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066c68-e9c2-47d0-b166-7b2fdabf5f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512d49-e768-4aee-a23a-05f6423e6ec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ac52d0a-dd8c-4d5a-9ef9-b2c37fb206e9}" ma:internalName="TaxCatchAll" ma:showField="CatchAllData" ma:web="b3512d49-e768-4aee-a23a-05f6423e6e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512d49-e768-4aee-a23a-05f6423e6ecd" xsi:nil="true"/>
    <lcf76f155ced4ddcb4097134ff3c332f xmlns="58066c68-e9c2-47d0-b166-7b2fdabf5f7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D96FB19-2966-43D9-9720-49EE84E7AB95}"/>
</file>

<file path=customXml/itemProps2.xml><?xml version="1.0" encoding="utf-8"?>
<ds:datastoreItem xmlns:ds="http://schemas.openxmlformats.org/officeDocument/2006/customXml" ds:itemID="{971FF128-C703-417F-99F5-D6E959180041}"/>
</file>

<file path=customXml/itemProps3.xml><?xml version="1.0" encoding="utf-8"?>
<ds:datastoreItem xmlns:ds="http://schemas.openxmlformats.org/officeDocument/2006/customXml" ds:itemID="{226C0262-EF77-4613-AE4B-4CE6C4A25F5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adley Wainscott</dc:creator>
  <cp:keywords/>
  <dc:description/>
  <cp:lastModifiedBy>Jones, Ben</cp:lastModifiedBy>
  <cp:revision>5</cp:revision>
  <dcterms:created xsi:type="dcterms:W3CDTF">2025-03-02T09:57:00Z</dcterms:created>
  <dcterms:modified xsi:type="dcterms:W3CDTF">2025-03-04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6EF4F65FD52C418F1B667AB67EA90F</vt:lpwstr>
  </property>
</Properties>
</file>